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E62193" w14:textId="5934D398" w:rsidR="007554D1" w:rsidRPr="0019330D" w:rsidRDefault="007554D1" w:rsidP="007554D1">
      <w:pPr>
        <w:tabs>
          <w:tab w:val="left" w:pos="2067"/>
        </w:tabs>
        <w:rPr>
          <w:rFonts w:ascii="Times New Roman" w:hAnsi="Times New Roman" w:cs="Times New Roman"/>
          <w:b/>
        </w:rPr>
      </w:pPr>
      <w:r w:rsidRPr="0019330D">
        <w:rPr>
          <w:rFonts w:ascii="Times New Roman" w:hAnsi="Times New Roman" w:cs="Times New Roman"/>
          <w:b/>
        </w:rPr>
        <w:t>SUPPLEMENTARY MATERIAL</w:t>
      </w:r>
    </w:p>
    <w:p w14:paraId="2DA2C332" w14:textId="77777777" w:rsidR="007554D1" w:rsidRDefault="007554D1" w:rsidP="007554D1">
      <w:pPr>
        <w:tabs>
          <w:tab w:val="left" w:pos="2067"/>
        </w:tabs>
        <w:rPr>
          <w:rFonts w:ascii="Times New Roman" w:hAnsi="Times New Roman" w:cs="Times New Roman"/>
        </w:rPr>
      </w:pPr>
    </w:p>
    <w:p w14:paraId="582710E1" w14:textId="77777777" w:rsidR="007554D1" w:rsidRDefault="007554D1" w:rsidP="007554D1">
      <w:pPr>
        <w:tabs>
          <w:tab w:val="left" w:pos="2067"/>
        </w:tabs>
        <w:rPr>
          <w:rFonts w:ascii="Times New Roman" w:hAnsi="Times New Roman" w:cs="Times New Roman"/>
        </w:rPr>
      </w:pPr>
    </w:p>
    <w:p w14:paraId="6DBF7F06" w14:textId="77777777" w:rsidR="007554D1" w:rsidRPr="0094336D" w:rsidRDefault="007554D1" w:rsidP="007554D1">
      <w:pPr>
        <w:tabs>
          <w:tab w:val="left" w:pos="2067"/>
        </w:tabs>
        <w:rPr>
          <w:rFonts w:ascii="Times New Roman" w:hAnsi="Times New Roman" w:cs="Times New Roman"/>
          <w:lang w:val="es-ES"/>
        </w:rPr>
      </w:pPr>
    </w:p>
    <w:p w14:paraId="6678E99C" w14:textId="77777777" w:rsidR="007554D1" w:rsidRDefault="007554D1" w:rsidP="007554D1">
      <w:pPr>
        <w:tabs>
          <w:tab w:val="left" w:pos="2067"/>
        </w:tabs>
        <w:rPr>
          <w:rFonts w:ascii="Times New Roman" w:hAnsi="Times New Roman" w:cs="Times New Roman"/>
        </w:rPr>
      </w:pPr>
    </w:p>
    <w:p w14:paraId="47A6FD2F" w14:textId="5442D514" w:rsidR="007554D1" w:rsidRDefault="00E9216A" w:rsidP="007554D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2F54F76" wp14:editId="462B3164">
            <wp:extent cx="5760000" cy="460800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.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6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BC30C" w14:textId="77777777" w:rsidR="007554D1" w:rsidRDefault="007554D1" w:rsidP="007554D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1868E6F" w14:textId="77777777" w:rsidR="007554D1" w:rsidRDefault="007554D1" w:rsidP="007554D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2130188" w14:textId="77777777" w:rsidR="007554D1" w:rsidRDefault="007554D1" w:rsidP="007554D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7E2E83A3" w14:textId="77777777" w:rsidR="007554D1" w:rsidRDefault="007554D1" w:rsidP="007554D1">
      <w:pPr>
        <w:spacing w:line="480" w:lineRule="auto"/>
        <w:jc w:val="both"/>
        <w:rPr>
          <w:rFonts w:ascii="Times New Roman" w:hAnsi="Times New Roman" w:cs="Times New Roman"/>
        </w:rPr>
      </w:pPr>
    </w:p>
    <w:p w14:paraId="597CFE1F" w14:textId="77777777" w:rsidR="007554D1" w:rsidRDefault="007554D1" w:rsidP="007554D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.1 Bland Altman diagram showing agreement between the transit time obtained with the first injection of saline during intracoronary adenosine-induced hyperemia and T</w:t>
      </w:r>
      <w:r w:rsidRPr="00D64032">
        <w:rPr>
          <w:rFonts w:ascii="Times New Roman" w:hAnsi="Times New Roman" w:cs="Times New Roman"/>
          <w:vertAlign w:val="subscript"/>
        </w:rPr>
        <w:t>mn</w:t>
      </w:r>
      <w:r>
        <w:rPr>
          <w:rFonts w:ascii="Times New Roman" w:hAnsi="Times New Roman" w:cs="Times New Roman"/>
        </w:rPr>
        <w:t xml:space="preserve"> obtained with intravenous adenosine. Abbreviations: T</w:t>
      </w:r>
      <w:r w:rsidRPr="00D64032">
        <w:rPr>
          <w:rFonts w:ascii="Times New Roman" w:hAnsi="Times New Roman" w:cs="Times New Roman"/>
          <w:vertAlign w:val="subscript"/>
        </w:rPr>
        <w:t>mn</w:t>
      </w:r>
      <w:r>
        <w:rPr>
          <w:rFonts w:ascii="Times New Roman" w:hAnsi="Times New Roman" w:cs="Times New Roman"/>
          <w:vertAlign w:val="subscript"/>
        </w:rPr>
        <w:t>,</w:t>
      </w:r>
      <w:r>
        <w:rPr>
          <w:rFonts w:ascii="Times New Roman" w:hAnsi="Times New Roman" w:cs="Times New Roman"/>
        </w:rPr>
        <w:t xml:space="preserve"> mean transit time; IC, intracoronary adenosine; IV, intravenous adenosine; SD, standard deviation. </w:t>
      </w:r>
    </w:p>
    <w:p w14:paraId="2B2DD97C" w14:textId="77777777" w:rsidR="007554D1" w:rsidRDefault="007554D1" w:rsidP="007554D1">
      <w:pPr>
        <w:tabs>
          <w:tab w:val="left" w:pos="2067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18FD24F1" w14:textId="77777777" w:rsidR="007554D1" w:rsidRDefault="007554D1" w:rsidP="007554D1">
      <w:pPr>
        <w:tabs>
          <w:tab w:val="left" w:pos="2067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427F028C" w14:textId="77777777" w:rsidR="007554D1" w:rsidRDefault="007554D1" w:rsidP="007554D1">
      <w:pPr>
        <w:tabs>
          <w:tab w:val="left" w:pos="2067"/>
        </w:tabs>
        <w:spacing w:line="480" w:lineRule="auto"/>
        <w:rPr>
          <w:rFonts w:ascii="Times New Roman" w:hAnsi="Times New Roman" w:cs="Times New Roman"/>
        </w:rPr>
      </w:pPr>
    </w:p>
    <w:p w14:paraId="1D919C43" w14:textId="77777777" w:rsidR="007554D1" w:rsidRDefault="007554D1" w:rsidP="007554D1">
      <w:pPr>
        <w:tabs>
          <w:tab w:val="left" w:pos="2067"/>
        </w:tabs>
        <w:spacing w:line="480" w:lineRule="auto"/>
        <w:rPr>
          <w:rFonts w:ascii="Times New Roman" w:hAnsi="Times New Roman" w:cs="Times New Roman"/>
        </w:rPr>
      </w:pPr>
    </w:p>
    <w:p w14:paraId="7624834A" w14:textId="77777777" w:rsidR="007554D1" w:rsidRDefault="007554D1" w:rsidP="007554D1">
      <w:pPr>
        <w:spacing w:line="480" w:lineRule="auto"/>
        <w:jc w:val="both"/>
        <w:rPr>
          <w:rFonts w:ascii="Times New Roman" w:hAnsi="Times New Roman" w:cs="Times New Roman"/>
        </w:rPr>
      </w:pPr>
    </w:p>
    <w:p w14:paraId="71CD9CA0" w14:textId="77777777" w:rsidR="007554D1" w:rsidRDefault="007554D1" w:rsidP="007554D1">
      <w:pPr>
        <w:spacing w:line="480" w:lineRule="auto"/>
        <w:jc w:val="both"/>
        <w:rPr>
          <w:rFonts w:ascii="Times New Roman" w:hAnsi="Times New Roman" w:cs="Times New Roman"/>
        </w:rPr>
      </w:pPr>
    </w:p>
    <w:p w14:paraId="03BC4E02" w14:textId="643270B9" w:rsidR="007554D1" w:rsidRDefault="00E9216A" w:rsidP="007554D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E1B5A7F" wp14:editId="0E842C14">
            <wp:extent cx="5760000" cy="460800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.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6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95A3F" w14:textId="77777777" w:rsidR="007554D1" w:rsidRDefault="007554D1" w:rsidP="007554D1">
      <w:pPr>
        <w:spacing w:line="480" w:lineRule="auto"/>
        <w:jc w:val="both"/>
        <w:rPr>
          <w:rFonts w:ascii="Times New Roman" w:hAnsi="Times New Roman" w:cs="Times New Roman"/>
        </w:rPr>
      </w:pPr>
    </w:p>
    <w:p w14:paraId="03D81395" w14:textId="77777777" w:rsidR="007554D1" w:rsidRDefault="007554D1" w:rsidP="007554D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.2 Bland Altman diagram showing agreement between IMR calculated with the transit time obtained from the first injection of saline during intracoronary adenosine-induced hyperemia and the T</w:t>
      </w:r>
      <w:r w:rsidRPr="00D64032">
        <w:rPr>
          <w:rFonts w:ascii="Times New Roman" w:hAnsi="Times New Roman" w:cs="Times New Roman"/>
          <w:vertAlign w:val="subscript"/>
        </w:rPr>
        <w:t>mn</w:t>
      </w:r>
      <w:r>
        <w:rPr>
          <w:rFonts w:ascii="Times New Roman" w:hAnsi="Times New Roman" w:cs="Times New Roman"/>
        </w:rPr>
        <w:t xml:space="preserve"> obtained with intravenous adenosine. Abbreviations: IMR, Index of Microcirculatory Resistance; T</w:t>
      </w:r>
      <w:r w:rsidRPr="00D64032">
        <w:rPr>
          <w:rFonts w:ascii="Times New Roman" w:hAnsi="Times New Roman" w:cs="Times New Roman"/>
          <w:vertAlign w:val="subscript"/>
        </w:rPr>
        <w:t>mn</w:t>
      </w:r>
      <w:r>
        <w:rPr>
          <w:rFonts w:ascii="Times New Roman" w:hAnsi="Times New Roman" w:cs="Times New Roman"/>
          <w:vertAlign w:val="subscript"/>
        </w:rPr>
        <w:t>,</w:t>
      </w:r>
      <w:r>
        <w:rPr>
          <w:rFonts w:ascii="Times New Roman" w:hAnsi="Times New Roman" w:cs="Times New Roman"/>
        </w:rPr>
        <w:t xml:space="preserve"> mean transit time; IC, intracoronary adenosine; IV, intravenous adenosine; SD, standard deviation. </w:t>
      </w:r>
    </w:p>
    <w:p w14:paraId="19E0499E" w14:textId="77777777" w:rsidR="00186C37" w:rsidRDefault="00186C37" w:rsidP="007554D1">
      <w:pPr>
        <w:spacing w:line="480" w:lineRule="auto"/>
        <w:jc w:val="both"/>
        <w:rPr>
          <w:rFonts w:ascii="Times New Roman" w:hAnsi="Times New Roman" w:cs="Times New Roman"/>
        </w:rPr>
      </w:pPr>
    </w:p>
    <w:p w14:paraId="4C74F9F4" w14:textId="77777777" w:rsidR="00186C37" w:rsidRDefault="00186C37" w:rsidP="007554D1">
      <w:pPr>
        <w:spacing w:line="480" w:lineRule="auto"/>
        <w:jc w:val="both"/>
        <w:rPr>
          <w:rFonts w:ascii="Times New Roman" w:hAnsi="Times New Roman" w:cs="Times New Roman"/>
        </w:rPr>
      </w:pPr>
    </w:p>
    <w:p w14:paraId="3238896F" w14:textId="77777777" w:rsidR="00F1011C" w:rsidRDefault="00F1011C" w:rsidP="009D3740">
      <w:pPr>
        <w:spacing w:line="480" w:lineRule="auto"/>
        <w:jc w:val="both"/>
        <w:rPr>
          <w:rFonts w:ascii="Times New Roman" w:hAnsi="Times New Roman" w:cs="Times New Roman"/>
        </w:rPr>
        <w:sectPr w:rsidR="00F1011C" w:rsidSect="00324C1A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13608" w:type="dxa"/>
        <w:jc w:val="center"/>
        <w:tblLook w:val="04A0" w:firstRow="1" w:lastRow="0" w:firstColumn="1" w:lastColumn="0" w:noHBand="0" w:noVBand="1"/>
      </w:tblPr>
      <w:tblGrid>
        <w:gridCol w:w="932"/>
        <w:gridCol w:w="708"/>
        <w:gridCol w:w="797"/>
        <w:gridCol w:w="797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</w:tblGrid>
      <w:tr w:rsidR="002540F3" w:rsidRPr="008115E3" w14:paraId="2BE44A3F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BBF01" w14:textId="77777777" w:rsidR="002540F3" w:rsidRPr="008115E3" w:rsidRDefault="002540F3" w:rsidP="00BE2A3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84" w:type="dxa"/>
            <w:gridSpan w:val="8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9B5E0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C adenosine</w:t>
            </w:r>
          </w:p>
        </w:tc>
        <w:tc>
          <w:tcPr>
            <w:tcW w:w="284" w:type="dxa"/>
            <w:gridSpan w:val="8"/>
            <w:tcBorders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C733C7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 adenosine</w:t>
            </w:r>
          </w:p>
        </w:tc>
      </w:tr>
      <w:tr w:rsidR="002540F3" w:rsidRPr="008115E3" w14:paraId="6561225F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12D9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gridSpan w:val="4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02BB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T</w:t>
            </w:r>
          </w:p>
        </w:tc>
        <w:tc>
          <w:tcPr>
            <w:tcW w:w="284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F3C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EMIA</w:t>
            </w:r>
          </w:p>
        </w:tc>
        <w:tc>
          <w:tcPr>
            <w:tcW w:w="284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ED7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T</w:t>
            </w:r>
          </w:p>
        </w:tc>
        <w:tc>
          <w:tcPr>
            <w:tcW w:w="284" w:type="dxa"/>
            <w:gridSpan w:val="4"/>
            <w:tcBorders>
              <w:top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AA274A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EMIA</w:t>
            </w:r>
          </w:p>
        </w:tc>
      </w:tr>
      <w:tr w:rsidR="002540F3" w:rsidRPr="008115E3" w14:paraId="36169A40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A70873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J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FFB6E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T</w:t>
            </w: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195E3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T</w:t>
            </w: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3F4B3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T</w:t>
            </w: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34D5B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n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F7C6C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T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92102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T</w:t>
            </w: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82305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T</w:t>
            </w: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85255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n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F73D9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T</w:t>
            </w: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03D89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T</w:t>
            </w: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9A404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T</w:t>
            </w: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A0A8A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n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72E5B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T</w:t>
            </w: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4453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T</w:t>
            </w: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3F032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T</w:t>
            </w: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969ACC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n</w:t>
            </w:r>
          </w:p>
        </w:tc>
      </w:tr>
      <w:tr w:rsidR="002540F3" w:rsidRPr="008115E3" w14:paraId="2DF3A635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284D1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1210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FDB91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2076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D41F2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B7E8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28BD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C704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D441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910F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C0CC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2E15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2AD51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DA61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9151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4C278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A94EA7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</w:tr>
      <w:tr w:rsidR="002540F3" w:rsidRPr="008115E3" w14:paraId="0FC1E21B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73C03F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0E3D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2538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C1FE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0353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171C9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B1500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8280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05A98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5975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B51F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3A85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E4CB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15E3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8797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E88C0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D5061B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</w:tr>
      <w:tr w:rsidR="002540F3" w:rsidRPr="008115E3" w14:paraId="427988CB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C0BEED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D771F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3B2CB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2EBC6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F5C9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EFEA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BBCD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19114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7891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3CE3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BD68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C2914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C112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B067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74FD3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41BD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24C418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</w:tr>
      <w:tr w:rsidR="002540F3" w:rsidRPr="008115E3" w14:paraId="3F35DF86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B819D8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617D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D895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AC09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A857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E292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E771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C96B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F862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AA0E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B4E7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E7DA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6652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25C1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37B3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1A511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9A6632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</w:tr>
      <w:tr w:rsidR="002540F3" w:rsidRPr="008115E3" w14:paraId="19F9F9FA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0CCFF2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5757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7A76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DE01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B1C6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ECA2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F2A4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6421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1FA5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3EC0B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73FAC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89D6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A5A1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F2BF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6E6D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1C75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B68AE7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</w:tr>
      <w:tr w:rsidR="002540F3" w:rsidRPr="008115E3" w14:paraId="37FCC58D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25F7B12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3198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62D8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D485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D299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50722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8DB4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1E03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4074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92D4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BC77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F76D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018A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CEE87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89AE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B9E4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1940E7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</w:tr>
      <w:tr w:rsidR="002540F3" w:rsidRPr="008115E3" w14:paraId="0CE3A264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7337A8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071C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88B0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A287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F3B9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5CF77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DE57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82B1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8AFC8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6D70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5124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AC74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B729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8D4F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0FD39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50DF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E667D5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</w:tr>
      <w:tr w:rsidR="002540F3" w:rsidRPr="008115E3" w14:paraId="061ABCD1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3D99D1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D5C2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5F2E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59CE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91413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F485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6693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F9E1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02E1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53DD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222E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1711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CB7F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AE13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FBED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85A1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4D4786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</w:tr>
      <w:tr w:rsidR="002540F3" w:rsidRPr="008115E3" w14:paraId="130334B7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ACA4B6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BB86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9F6A7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53A6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DE74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7E0CD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BF9EF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19A0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BE0E6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3A55F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FA29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D62D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9649E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DA3F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8296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912D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6645AF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</w:tr>
      <w:tr w:rsidR="002540F3" w:rsidRPr="008115E3" w14:paraId="6D175C36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D0A08A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FBB78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C986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0540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486D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6522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99C4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BCEC9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C46E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9BA2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8468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B5D44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E571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0651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B2619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5E59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F55E3F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</w:tr>
      <w:tr w:rsidR="002540F3" w:rsidRPr="008115E3" w14:paraId="7801BD66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439698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1EE5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1E72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CE78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B20A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F7A4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2118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7B3A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2C87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1075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3BFD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290B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6838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019E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F4AB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1984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42CDC0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</w:tr>
      <w:tr w:rsidR="002540F3" w:rsidRPr="008115E3" w14:paraId="3F1AF535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5CBEF8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B2246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2A789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0895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82158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8132C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6395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27CD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D4EA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0309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5FB3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309F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42A0F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6528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9490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B47E8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366857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</w:tr>
      <w:tr w:rsidR="002540F3" w:rsidRPr="008115E3" w14:paraId="447434EB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83DB71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A6AA9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BB25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53F4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A06F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A596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5625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AA93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A100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591B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4FE8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4D54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7285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43F4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EBF87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86C4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04F120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</w:tr>
      <w:tr w:rsidR="002540F3" w:rsidRPr="008115E3" w14:paraId="2840A3D2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91EFE0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51B0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AC15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92DA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95F3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5E0D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FBCF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0812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6BA6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0B207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8936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A9B5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583A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7DEC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B4F7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445EC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4F4A3E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</w:tr>
      <w:tr w:rsidR="002540F3" w:rsidRPr="008115E3" w14:paraId="28BDA447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2D96D0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8992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5877C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8355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3CE0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2F66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462F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4FCB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EC1C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DDBD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6D4E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2F5B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A409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4D63B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67CA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897F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A8B9AC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</w:tr>
      <w:tr w:rsidR="002540F3" w:rsidRPr="008115E3" w14:paraId="478EE1E6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E54056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0BA9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392E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712B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5C0D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22A63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007E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B833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63A4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5EF4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9A04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66BF0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C27D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1664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E9A4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1446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DA9D64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</w:tr>
      <w:tr w:rsidR="002540F3" w:rsidRPr="008115E3" w14:paraId="0337B89B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F7D088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DD47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C27B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DBFBC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6135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211C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1F41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5CD6B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505B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9128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87EB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2ED4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4B34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F5EE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873C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F35A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FA9E15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</w:tr>
      <w:tr w:rsidR="002540F3" w:rsidRPr="008115E3" w14:paraId="4AC4AB74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BB1C38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7459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4EAF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6D6B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884F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92116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B2B18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14D5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1503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EEB4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4DD7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0A34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3AE9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0E60C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37E6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5BDB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3BB129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</w:tr>
      <w:tr w:rsidR="002540F3" w:rsidRPr="008115E3" w14:paraId="3005BFAA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5F26C5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402D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E41B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C895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E73E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02FF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2CFD8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72C5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CC8A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EB116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768C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B2AE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AAC5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73B66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8FA2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1DCF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65618E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</w:tr>
      <w:tr w:rsidR="002540F3" w:rsidRPr="008115E3" w14:paraId="349BDFBB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6796B89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579C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D0B0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DCA1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6DA79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26B2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4715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DA76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B2B5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A7B7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E5D2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805A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CE6EE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252F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B5918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D43C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A3F2C8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</w:tr>
      <w:tr w:rsidR="002540F3" w:rsidRPr="008115E3" w14:paraId="35A0B37B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AE2D49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3500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229B0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1232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CE1B9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5E8F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8306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5373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2CB2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48A98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B955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D6F3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082C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6A29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7D2C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DA29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A53383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</w:tr>
      <w:tr w:rsidR="002540F3" w:rsidRPr="008115E3" w14:paraId="458B1DE7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112482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7E60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061C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E4C55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3B2F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45F3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61D3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FADAE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DDF8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4728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A083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6942B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30B36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E6EB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A8AE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03FC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9DC5A8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</w:tr>
      <w:tr w:rsidR="002540F3" w:rsidRPr="008115E3" w14:paraId="49113297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5070DB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62DC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6EE4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60029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5145A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A2B3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8365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98A5C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BBF4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591F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3D405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D934E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E39D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E878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F1773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7775E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1F2577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</w:tr>
      <w:tr w:rsidR="002540F3" w:rsidRPr="008115E3" w14:paraId="597BEB10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3CE941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4480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B9F7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256A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403A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8C75C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047C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1DDB3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F522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F6A1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6294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B88A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6372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D92E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597E4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F871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EFEA13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</w:tr>
      <w:tr w:rsidR="002540F3" w:rsidRPr="008115E3" w14:paraId="1C72EC37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1F5991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F87E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DCD1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1B4D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43D1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8FED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5434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32544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81A1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6C8B5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B476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FF5F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AF41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40D6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1D3A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05A0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B49775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</w:tr>
      <w:tr w:rsidR="002540F3" w:rsidRPr="008115E3" w14:paraId="5B7C8D53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FDCBDA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4173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C774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D8726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A89B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18A9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DEB8A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E5A1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347D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836B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7A6A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139E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96EF5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67CA3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4BCD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8DC51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FD00C8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</w:tr>
      <w:tr w:rsidR="002540F3" w:rsidRPr="008115E3" w14:paraId="594504A0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446888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0D26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3883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D699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7B35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9193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9BE7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D4A8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1E33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635E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DD97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CBD9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314E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5350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07BA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57AC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08429D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</w:tr>
      <w:tr w:rsidR="002540F3" w:rsidRPr="008115E3" w14:paraId="56AD5406" w14:textId="77777777" w:rsidTr="00A157B9">
        <w:trPr>
          <w:cantSplit/>
          <w:trHeight w:val="36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7CF55D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C687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0EE9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D911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3D36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3061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D861C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EAD4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A2CC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F37ED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4F33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25B6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9EFB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D084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387B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AAEA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8EC275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</w:tr>
      <w:tr w:rsidR="002540F3" w:rsidRPr="008115E3" w14:paraId="2D7AC358" w14:textId="77777777" w:rsidTr="00A157B9">
        <w:trPr>
          <w:cantSplit/>
          <w:trHeight w:val="315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27D3ED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0EE6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71B5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0D9B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CCD5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D911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53F21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AB11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E9D38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4665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B5F27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38C2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5AF8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BC0AF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BCFF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6212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1E1C62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</w:tr>
      <w:tr w:rsidR="002540F3" w:rsidRPr="008115E3" w14:paraId="68BADE77" w14:textId="77777777" w:rsidTr="00A157B9">
        <w:trPr>
          <w:cantSplit/>
          <w:trHeight w:val="315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59A4DB4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C807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8467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528A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4DF6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AC1A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380E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14ECF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D3B1C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7BDF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E853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87CF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E291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AC3F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C196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7028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8A97A0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</w:tr>
      <w:tr w:rsidR="002540F3" w:rsidRPr="008115E3" w14:paraId="7CEC3541" w14:textId="77777777" w:rsidTr="00A157B9">
        <w:trPr>
          <w:cantSplit/>
          <w:trHeight w:val="315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63F5747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1CF0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FF23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B39E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9800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90707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777B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8BCA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A920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139A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DF2D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B0CC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54DB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313C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AE99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07BC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859826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</w:tr>
      <w:tr w:rsidR="002540F3" w:rsidRPr="008115E3" w14:paraId="634DD629" w14:textId="77777777" w:rsidTr="00A157B9">
        <w:trPr>
          <w:cantSplit/>
          <w:trHeight w:val="315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nil"/>
            </w:tcBorders>
            <w:shd w:val="clear" w:color="auto" w:fill="auto"/>
            <w:vAlign w:val="center"/>
            <w:hideMark/>
          </w:tcPr>
          <w:p w14:paraId="0CC3F34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8BD9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6E18AD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5A858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082FC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DD03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C9AF8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007A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1F57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3D79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2762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2B75C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525BAA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9352B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8F4A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2F3B55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0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6040559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0</w:t>
            </w:r>
          </w:p>
        </w:tc>
      </w:tr>
      <w:tr w:rsidR="002540F3" w:rsidRPr="008115E3" w14:paraId="4C26C0E9" w14:textId="77777777" w:rsidTr="00A157B9">
        <w:trPr>
          <w:cantSplit/>
          <w:trHeight w:val="330"/>
          <w:jc w:val="center"/>
        </w:trPr>
        <w:tc>
          <w:tcPr>
            <w:tcW w:w="284" w:type="dxa"/>
            <w:tcBorders>
              <w:top w:val="nil"/>
              <w:left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1DD0E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QR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E3872E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-1.17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C5CD1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8-1.07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5911D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4-1.0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0D567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9-1.05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BA0CE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3-0.28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8D2027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3-0.24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17614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3-0.22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FC4E0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6-0.24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49CC2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7-0.81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294F00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0-0.86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C8AF9B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7-1.06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05A9C6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7-0.93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4EC9F4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3-0.24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A651E2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4-0.23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A02671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2-0.36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EF80A3" w14:textId="77777777" w:rsidR="002540F3" w:rsidRPr="008115E3" w:rsidRDefault="002540F3" w:rsidP="00BE2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115E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4-0.27</w:t>
            </w:r>
          </w:p>
        </w:tc>
      </w:tr>
    </w:tbl>
    <w:p w14:paraId="05C3805E" w14:textId="77777777" w:rsidR="002540F3" w:rsidRDefault="002540F3" w:rsidP="002540F3">
      <w:pPr>
        <w:rPr>
          <w:b/>
          <w:lang w:val="de-AT"/>
        </w:rPr>
      </w:pPr>
    </w:p>
    <w:p w14:paraId="5F183EB2" w14:textId="77777777" w:rsidR="002540F3" w:rsidRDefault="002540F3" w:rsidP="002540F3">
      <w:pPr>
        <w:spacing w:line="480" w:lineRule="auto"/>
        <w:jc w:val="both"/>
        <w:rPr>
          <w:rFonts w:ascii="Times New Roman" w:hAnsi="Times New Roman" w:cs="Times New Roman"/>
        </w:rPr>
      </w:pPr>
    </w:p>
    <w:p w14:paraId="382041D5" w14:textId="77777777" w:rsidR="002540F3" w:rsidRPr="0041773A" w:rsidRDefault="002540F3" w:rsidP="002540F3">
      <w:pPr>
        <w:spacing w:line="480" w:lineRule="auto"/>
        <w:jc w:val="both"/>
        <w:rPr>
          <w:rFonts w:ascii="Times New Roman" w:hAnsi="Times New Roman" w:cs="Times New Roman"/>
        </w:rPr>
      </w:pPr>
      <w:r w:rsidRPr="0041773A">
        <w:rPr>
          <w:rFonts w:ascii="Times New Roman" w:hAnsi="Times New Roman" w:cs="Times New Roman"/>
        </w:rPr>
        <w:t xml:space="preserve">Table S.1 – </w:t>
      </w:r>
      <w:r>
        <w:rPr>
          <w:rFonts w:ascii="Times New Roman" w:hAnsi="Times New Roman" w:cs="Times New Roman"/>
        </w:rPr>
        <w:t xml:space="preserve">Transit times </w:t>
      </w:r>
    </w:p>
    <w:p w14:paraId="488A5E3F" w14:textId="77777777" w:rsidR="002540F3" w:rsidRPr="00EE72F2" w:rsidRDefault="002540F3" w:rsidP="002540F3">
      <w:pPr>
        <w:spacing w:line="480" w:lineRule="auto"/>
        <w:jc w:val="both"/>
        <w:rPr>
          <w:rFonts w:ascii="Times New Roman" w:hAnsi="Times New Roman" w:cs="Times New Roman"/>
        </w:rPr>
      </w:pPr>
      <w:r w:rsidRPr="001B5E89">
        <w:rPr>
          <w:rFonts w:ascii="Times New Roman" w:hAnsi="Times New Roman" w:cs="Times New Roman"/>
          <w:lang w:val="en-US"/>
        </w:rPr>
        <w:t xml:space="preserve">Discrete and </w:t>
      </w:r>
      <w:r>
        <w:rPr>
          <w:rFonts w:ascii="Times New Roman" w:hAnsi="Times New Roman" w:cs="Times New Roman"/>
          <w:lang w:val="en-US"/>
        </w:rPr>
        <w:t xml:space="preserve">average transit times at rest and during hyperemia for IC and IV adenosine. </w:t>
      </w:r>
      <w:r w:rsidRPr="007A2F3B">
        <w:rPr>
          <w:rFonts w:ascii="Times New Roman" w:hAnsi="Times New Roman" w:cs="Times New Roman"/>
          <w:lang w:val="en-US"/>
        </w:rPr>
        <w:t xml:space="preserve">Abbreviations: </w:t>
      </w:r>
      <w:r w:rsidRPr="007A2F3B">
        <w:rPr>
          <w:rFonts w:ascii="Times New Roman" w:hAnsi="Times New Roman" w:cs="Times New Roman"/>
        </w:rPr>
        <w:t>IC, intracoronary adenosine; IV, intravenous adenosine; SUBJ, subject; TT1, first transit time; TT2, second transit time; TT3, third transit time; Tmn, mean transit time; M, median; IQR, interquartile range (25</w:t>
      </w:r>
      <w:r w:rsidRPr="007A2F3B">
        <w:rPr>
          <w:rFonts w:ascii="Times New Roman" w:hAnsi="Times New Roman" w:cs="Times New Roman"/>
          <w:vertAlign w:val="superscript"/>
        </w:rPr>
        <w:t>th</w:t>
      </w:r>
      <w:r w:rsidRPr="007A2F3B">
        <w:rPr>
          <w:rFonts w:ascii="Times New Roman" w:hAnsi="Times New Roman" w:cs="Times New Roman"/>
        </w:rPr>
        <w:t>-75</w:t>
      </w:r>
      <w:r w:rsidRPr="007A2F3B">
        <w:rPr>
          <w:rFonts w:ascii="Times New Roman" w:hAnsi="Times New Roman" w:cs="Times New Roman"/>
          <w:vertAlign w:val="superscript"/>
        </w:rPr>
        <w:t>th</w:t>
      </w:r>
      <w:r w:rsidRPr="007A2F3B">
        <w:rPr>
          <w:rFonts w:ascii="Times New Roman" w:hAnsi="Times New Roman" w:cs="Times New Roman"/>
        </w:rPr>
        <w:t xml:space="preserve">). </w:t>
      </w:r>
    </w:p>
    <w:p w14:paraId="7F4E76DE" w14:textId="77777777" w:rsidR="002540F3" w:rsidRPr="007A2F3B" w:rsidRDefault="002540F3" w:rsidP="002540F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CC93FA0" w14:textId="77777777" w:rsidR="00A579E6" w:rsidRDefault="00A579E6" w:rsidP="002540F3">
      <w:pPr>
        <w:rPr>
          <w:rFonts w:ascii="Times New Roman" w:hAnsi="Times New Roman" w:cs="Times New Roman"/>
          <w:lang w:val="en-US"/>
        </w:rPr>
        <w:sectPr w:rsidR="00A579E6" w:rsidSect="00F1011C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0F8F6004" w14:textId="77777777" w:rsidR="00017CCD" w:rsidRPr="001842A0" w:rsidRDefault="00017CCD" w:rsidP="00017C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 w:rsidRPr="001842A0">
        <w:rPr>
          <w:rFonts w:ascii="Times New Roman" w:hAnsi="Times New Roman" w:cs="Times New Roman"/>
          <w:b/>
          <w:sz w:val="24"/>
        </w:rPr>
        <w:t>IC ADENOSINE</w:t>
      </w:r>
    </w:p>
    <w:tbl>
      <w:tblPr>
        <w:tblW w:w="95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7"/>
        <w:gridCol w:w="576"/>
        <w:gridCol w:w="576"/>
        <w:gridCol w:w="777"/>
        <w:gridCol w:w="696"/>
        <w:gridCol w:w="993"/>
        <w:gridCol w:w="576"/>
        <w:gridCol w:w="841"/>
        <w:gridCol w:w="1272"/>
        <w:gridCol w:w="1030"/>
        <w:gridCol w:w="1417"/>
      </w:tblGrid>
      <w:tr w:rsidR="00017CCD" w:rsidRPr="001842A0" w14:paraId="0F25957A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A632B49" w14:textId="77777777" w:rsidR="00017CCD" w:rsidRPr="001842A0" w:rsidRDefault="00017CCD" w:rsidP="00382FF3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25" w:type="dxa"/>
            <w:gridSpan w:val="4"/>
            <w:shd w:val="clear" w:color="auto" w:fill="auto"/>
            <w:noWrap/>
            <w:vAlign w:val="center"/>
            <w:hideMark/>
          </w:tcPr>
          <w:p w14:paraId="19803AF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T</w:t>
            </w:r>
          </w:p>
        </w:tc>
        <w:tc>
          <w:tcPr>
            <w:tcW w:w="3682" w:type="dxa"/>
            <w:gridSpan w:val="4"/>
            <w:shd w:val="clear" w:color="auto" w:fill="auto"/>
            <w:noWrap/>
            <w:vAlign w:val="center"/>
            <w:hideMark/>
          </w:tcPr>
          <w:p w14:paraId="6763702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EMIA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CD227C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4D3CE2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17CCD" w:rsidRPr="001842A0" w14:paraId="0A8D55AD" w14:textId="77777777" w:rsidTr="00A157B9">
        <w:trPr>
          <w:trHeight w:val="360"/>
        </w:trPr>
        <w:tc>
          <w:tcPr>
            <w:tcW w:w="777" w:type="dxa"/>
            <w:shd w:val="clear" w:color="auto" w:fill="auto"/>
            <w:vAlign w:val="center"/>
            <w:hideMark/>
          </w:tcPr>
          <w:p w14:paraId="2FE427F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J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EDDDC8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006166C2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d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3AFD9CC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d/Pa</w:t>
            </w:r>
          </w:p>
        </w:tc>
        <w:tc>
          <w:tcPr>
            <w:tcW w:w="696" w:type="dxa"/>
            <w:shd w:val="clear" w:color="auto" w:fill="auto"/>
            <w:vAlign w:val="center"/>
            <w:hideMark/>
          </w:tcPr>
          <w:p w14:paraId="7C433F3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n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ADD6D5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BB7566D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d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237B6E9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FR</w:t>
            </w:r>
          </w:p>
        </w:tc>
        <w:tc>
          <w:tcPr>
            <w:tcW w:w="1272" w:type="dxa"/>
            <w:shd w:val="clear" w:color="auto" w:fill="auto"/>
            <w:vAlign w:val="center"/>
            <w:hideMark/>
          </w:tcPr>
          <w:p w14:paraId="514D516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n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14:paraId="1E395E2C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F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9DE91D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R</w:t>
            </w:r>
          </w:p>
        </w:tc>
      </w:tr>
      <w:tr w:rsidR="00017CCD" w:rsidRPr="001842A0" w14:paraId="27B0CF26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B1C714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D32FA8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7C0D97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C628ED4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1C0E3F7F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A6B4F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B78582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2DB429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00955918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C87ABD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D7FA78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</w:t>
            </w:r>
          </w:p>
        </w:tc>
      </w:tr>
      <w:tr w:rsidR="00017CCD" w:rsidRPr="001842A0" w14:paraId="0AFC55AF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5079A87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FC00FF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630AE21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494DB1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3DA5D68D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24A6D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F21EBE8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3642701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43937C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21E25D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9E5A5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</w:t>
            </w:r>
          </w:p>
        </w:tc>
      </w:tr>
      <w:tr w:rsidR="00017CCD" w:rsidRPr="001842A0" w14:paraId="6091107E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D6FD62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6770C6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0249A4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73F3FC1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607D9E2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297CEF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8AAC83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ACF0B2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3EC44C4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A16EC5F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76B1D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2</w:t>
            </w:r>
          </w:p>
        </w:tc>
      </w:tr>
      <w:tr w:rsidR="00017CCD" w:rsidRPr="001842A0" w14:paraId="7E3AE20D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832A2F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9A3AF5C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78B2207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FA55CE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65EAF00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060C2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00D6AC4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DC5D44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96E268D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1C9B8E2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C6586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</w:t>
            </w:r>
          </w:p>
        </w:tc>
      </w:tr>
      <w:tr w:rsidR="00017CCD" w:rsidRPr="001842A0" w14:paraId="37E5BA8D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3FF141F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BB3A56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5DE415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A7D2197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7D7E4ACF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08E6CD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D8B2D32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F51D89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1EE00D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2A289C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8D4D9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</w:t>
            </w:r>
          </w:p>
        </w:tc>
      </w:tr>
      <w:tr w:rsidR="00017CCD" w:rsidRPr="001842A0" w14:paraId="26260D4D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3327BE8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2C82E1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49D657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54AD57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52ECB98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976FC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2A6F98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AC0B081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D3FF857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A26F347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4FC43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</w:t>
            </w:r>
          </w:p>
        </w:tc>
      </w:tr>
      <w:tr w:rsidR="00017CCD" w:rsidRPr="001842A0" w14:paraId="6EAF72A6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CD90EB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E16D88D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D7E710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6C361F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20928964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AD857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BE4F7CD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A032C57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6C900A4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82A50CC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6A64F2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</w:t>
            </w:r>
          </w:p>
        </w:tc>
      </w:tr>
      <w:tr w:rsidR="00017CCD" w:rsidRPr="001842A0" w14:paraId="3C3E0D12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BCE493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3DC514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625BE8C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10BC07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6AE3C3F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E1A4AF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177B23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7FC4C8F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511D181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79F2D9C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A59B28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</w:t>
            </w:r>
          </w:p>
        </w:tc>
      </w:tr>
      <w:tr w:rsidR="00017CCD" w:rsidRPr="001842A0" w14:paraId="46353A05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3884694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E0869D8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3D14148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DC261BD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652C6FC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C99A4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531A13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C019C3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4D27B24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9CADE6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C31CD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2</w:t>
            </w:r>
          </w:p>
        </w:tc>
      </w:tr>
      <w:tr w:rsidR="00017CCD" w:rsidRPr="001842A0" w14:paraId="39B63003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2FF9F3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38BF32C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AFCB1EF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B42EB3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3146DBE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6ED981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59AE042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19A3F3D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578B2EC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274BE3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B1DE9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3</w:t>
            </w:r>
          </w:p>
        </w:tc>
      </w:tr>
      <w:tr w:rsidR="00017CCD" w:rsidRPr="001842A0" w14:paraId="1847DC1A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D5CAA0D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6F468B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9625D4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DA1E92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77A4E04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0FC8F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A9E947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0B15034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D5E8141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D91747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2D635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9</w:t>
            </w:r>
          </w:p>
        </w:tc>
      </w:tr>
      <w:tr w:rsidR="00017CCD" w:rsidRPr="001842A0" w14:paraId="74AB9484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7D3A03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CB5745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83CB65F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C2D3E04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EB101AF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9A756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B97FB8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098C8D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05E1B3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54662B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461BF7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</w:t>
            </w:r>
          </w:p>
        </w:tc>
      </w:tr>
      <w:tr w:rsidR="00017CCD" w:rsidRPr="001842A0" w14:paraId="02673A09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56D783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3AA0EAF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E01F95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CC62C3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799AC54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8FB87F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1A5A97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B6419F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A442438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32E40E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7BA49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</w:tr>
      <w:tr w:rsidR="00017CCD" w:rsidRPr="001842A0" w14:paraId="29309038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D2A2FA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673F9D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A44462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843537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9E55F7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8BEEE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65A221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ADA891F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CCB500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EC9768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D5FBF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6</w:t>
            </w:r>
          </w:p>
        </w:tc>
      </w:tr>
      <w:tr w:rsidR="00017CCD" w:rsidRPr="001842A0" w14:paraId="1A5C7DBA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7198B7C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A08F767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507FEB7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EC3733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B2802C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FFB1E2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458154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2350708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75B8742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D60E88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C4B4E4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</w:t>
            </w:r>
          </w:p>
        </w:tc>
      </w:tr>
      <w:tr w:rsidR="00017CCD" w:rsidRPr="001842A0" w14:paraId="442C712A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94FF57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B88356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375E7E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D4EF5FF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293FE00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821C5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48657D4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0E41D28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A3F69C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DC93CB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2A7738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</w:tr>
      <w:tr w:rsidR="00017CCD" w:rsidRPr="001842A0" w14:paraId="4C5B5806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7FE3F9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FDA237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E8FCBF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D90E268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0A4A662F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3EC79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A7C576D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F32F3CD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0BFB50C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5916254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76099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3</w:t>
            </w:r>
          </w:p>
        </w:tc>
      </w:tr>
      <w:tr w:rsidR="00017CCD" w:rsidRPr="001842A0" w14:paraId="60E5A539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74CBA6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598655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274F64D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C19C23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233B7997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B45AA4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10615A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17A6E5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0E8711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047B65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2AA41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</w:t>
            </w:r>
          </w:p>
        </w:tc>
      </w:tr>
      <w:tr w:rsidR="00017CCD" w:rsidRPr="001842A0" w14:paraId="0D953245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500759D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DACF62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F6D1D0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7FE5E1F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646D8BEC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9DD392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6CA6507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D9280F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86AE2F2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791159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F5F3C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</w:t>
            </w:r>
          </w:p>
        </w:tc>
      </w:tr>
      <w:tr w:rsidR="00017CCD" w:rsidRPr="001842A0" w14:paraId="43640F9A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FB63DE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D71DA0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3C5215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C9D03D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7EA80A0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962CC7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F408D9C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A855FC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29B93C47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24A2C7C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996FD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</w:t>
            </w:r>
          </w:p>
        </w:tc>
      </w:tr>
      <w:tr w:rsidR="00017CCD" w:rsidRPr="001842A0" w14:paraId="52B599C6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0B75CE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573576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4ED6D8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38F9CB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77C468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AAF41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A63465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D8F2B1D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875BC6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7C945C1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85FFDC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</w:t>
            </w:r>
          </w:p>
        </w:tc>
      </w:tr>
      <w:tr w:rsidR="00017CCD" w:rsidRPr="001842A0" w14:paraId="42BBE504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BD92EB4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5E166D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3330977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7FEFF7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C9B148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705862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4FBAEC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66CAF7C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294DB72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3B3957C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7A6D32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</w:t>
            </w:r>
          </w:p>
        </w:tc>
      </w:tr>
      <w:tr w:rsidR="00017CCD" w:rsidRPr="001842A0" w14:paraId="0BC483BC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D4D99B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50F5527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842982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DD4DC7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7A1AFDE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8B48A1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26E2DDF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7E26E5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34B017DC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290305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9C004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</w:t>
            </w:r>
          </w:p>
        </w:tc>
      </w:tr>
      <w:tr w:rsidR="00017CCD" w:rsidRPr="001842A0" w14:paraId="74845BF5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CFE7D2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A13B09D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06B250C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978DEB4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1D0472B7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B194DC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DA88ADD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5E3EE4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4397AF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C2EB5F7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07779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</w:t>
            </w:r>
          </w:p>
        </w:tc>
      </w:tr>
      <w:tr w:rsidR="00017CCD" w:rsidRPr="001842A0" w14:paraId="0FD21881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4C8C084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48E3AD4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F73BDAC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6401D4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4AF92D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A22E5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ED84AF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AC1E37D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B411DD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C234687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559F6F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</w:t>
            </w:r>
          </w:p>
        </w:tc>
      </w:tr>
      <w:tr w:rsidR="00017CCD" w:rsidRPr="001842A0" w14:paraId="1F743DC3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A02C2A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6F2B74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86D9EC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071AB9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13D06B2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AC03A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B14C58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6EABE2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668DF6DF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F44A9E4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368AB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</w:t>
            </w:r>
          </w:p>
        </w:tc>
      </w:tr>
      <w:tr w:rsidR="00017CCD" w:rsidRPr="001842A0" w14:paraId="502BA9FF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9722CE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C320D5C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7376207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2B89E0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0F944E1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83808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AE65DD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2A9B2D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33E46AF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72A6EF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F070FF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</w:t>
            </w:r>
          </w:p>
        </w:tc>
      </w:tr>
      <w:tr w:rsidR="00017CCD" w:rsidRPr="001842A0" w14:paraId="54C9F2E4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62580C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7CAA77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4875128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641259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2C4C560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8CC5D4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E8DF87C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78275CD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2EE21A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48CBD08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3CC7C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</w:t>
            </w:r>
          </w:p>
        </w:tc>
      </w:tr>
      <w:tr w:rsidR="00017CCD" w:rsidRPr="001842A0" w14:paraId="37A6463F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277F27D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E9E813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1CF489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81F7748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A2FDD1F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42D18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36D8ED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D0CF984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5CCEDA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1C6226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233B4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</w:t>
            </w:r>
          </w:p>
        </w:tc>
      </w:tr>
      <w:tr w:rsidR="00017CCD" w:rsidRPr="001842A0" w14:paraId="33DCB7C4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0E1B9D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EA3A74D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7561D47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DADE5D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73563F2A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C22FF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AB6B408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E254B3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7C301DB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F2ADA9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11B1BF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</w:t>
            </w:r>
          </w:p>
        </w:tc>
      </w:tr>
      <w:tr w:rsidR="00017CCD" w:rsidRPr="001842A0" w14:paraId="2153A84A" w14:textId="77777777" w:rsidTr="00A157B9">
        <w:trPr>
          <w:trHeight w:val="36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582A9B4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0B52D8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19FF39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0511BE9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62A87FB3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37EFDC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DF9B218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F324790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76F06176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ED7D955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B9A09E" w14:textId="77777777" w:rsidR="00017CCD" w:rsidRPr="001842A0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42A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</w:t>
            </w:r>
          </w:p>
        </w:tc>
      </w:tr>
      <w:tr w:rsidR="00017CCD" w:rsidRPr="00C42915" w14:paraId="51C43D6A" w14:textId="77777777" w:rsidTr="00A157B9">
        <w:trPr>
          <w:trHeight w:val="379"/>
        </w:trPr>
        <w:tc>
          <w:tcPr>
            <w:tcW w:w="777" w:type="dxa"/>
            <w:shd w:val="clear" w:color="auto" w:fill="auto"/>
            <w:vAlign w:val="center"/>
            <w:hideMark/>
          </w:tcPr>
          <w:p w14:paraId="216BDF06" w14:textId="77777777" w:rsidR="00017CCD" w:rsidRPr="00C42915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4291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257AF3D" w14:textId="77777777" w:rsidR="00017CCD" w:rsidRPr="00C42915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4291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8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8EA8AA2" w14:textId="77777777" w:rsidR="00017CCD" w:rsidRPr="00C42915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4291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7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8D529AB" w14:textId="77777777" w:rsidR="00017CCD" w:rsidRPr="00C42915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4291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9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44AC3D2B" w14:textId="77777777" w:rsidR="00017CCD" w:rsidRPr="00C42915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4291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B36F5E" w14:textId="77777777" w:rsidR="00017CCD" w:rsidRPr="00C42915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4291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7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4C42D55" w14:textId="77777777" w:rsidR="00017CCD" w:rsidRPr="00C42915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4291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6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50BFAF5" w14:textId="77777777" w:rsidR="00017CCD" w:rsidRPr="00C42915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4291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80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47A7641E" w14:textId="77777777" w:rsidR="00017CCD" w:rsidRPr="00C42915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4291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1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BB8A7F0" w14:textId="77777777" w:rsidR="00017CCD" w:rsidRPr="00C42915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3.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0FA89B" w14:textId="77777777" w:rsidR="00017CCD" w:rsidRPr="00C42915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0.2</w:t>
            </w:r>
          </w:p>
        </w:tc>
      </w:tr>
      <w:tr w:rsidR="00017CCD" w:rsidRPr="00C42915" w14:paraId="14E9D498" w14:textId="77777777" w:rsidTr="00A157B9">
        <w:trPr>
          <w:trHeight w:val="330"/>
        </w:trPr>
        <w:tc>
          <w:tcPr>
            <w:tcW w:w="777" w:type="dxa"/>
            <w:shd w:val="clear" w:color="auto" w:fill="auto"/>
            <w:vAlign w:val="center"/>
            <w:hideMark/>
          </w:tcPr>
          <w:p w14:paraId="7074F621" w14:textId="77777777" w:rsidR="00017CCD" w:rsidRPr="00C42915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4291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2133C09" w14:textId="77777777" w:rsidR="00017CCD" w:rsidRPr="00C42915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4291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6F2FC69" w14:textId="77777777" w:rsidR="00017CCD" w:rsidRPr="00C42915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4291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2CA2B7F" w14:textId="77777777" w:rsidR="00017CCD" w:rsidRPr="00C42915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4291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0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14:paraId="50F3A1CB" w14:textId="77777777" w:rsidR="00017CCD" w:rsidRPr="00C42915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4291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92CFEC" w14:textId="77777777" w:rsidR="00017CCD" w:rsidRPr="00C42915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4291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68-9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43F6F24" w14:textId="77777777" w:rsidR="00017CCD" w:rsidRPr="00C42915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4291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7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097B330" w14:textId="77777777" w:rsidR="00017CCD" w:rsidRPr="00C42915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4291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11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16C1FCB3" w14:textId="77777777" w:rsidR="00017CCD" w:rsidRPr="00C42915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C4291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,14-0,2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B0824B6" w14:textId="77777777" w:rsidR="00017CCD" w:rsidRPr="00C42915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2.2-4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75311B" w14:textId="77777777" w:rsidR="00017CCD" w:rsidRPr="00C42915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6.9-13.5</w:t>
            </w:r>
          </w:p>
        </w:tc>
      </w:tr>
    </w:tbl>
    <w:p w14:paraId="00E11412" w14:textId="77777777" w:rsidR="00017CCD" w:rsidRPr="00A157B9" w:rsidRDefault="00017CCD" w:rsidP="00A157B9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74A9BFAD" w14:textId="77777777" w:rsidR="00017CCD" w:rsidRPr="001842A0" w:rsidRDefault="00017CCD" w:rsidP="00017CC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1842A0">
        <w:rPr>
          <w:rFonts w:ascii="Times New Roman" w:hAnsi="Times New Roman" w:cs="Times New Roman"/>
          <w:b/>
          <w:sz w:val="24"/>
          <w:szCs w:val="24"/>
        </w:rPr>
        <w:t>IV ADENOSINE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77"/>
        <w:gridCol w:w="576"/>
        <w:gridCol w:w="576"/>
        <w:gridCol w:w="777"/>
        <w:gridCol w:w="1263"/>
        <w:gridCol w:w="576"/>
        <w:gridCol w:w="576"/>
        <w:gridCol w:w="644"/>
        <w:gridCol w:w="1323"/>
        <w:gridCol w:w="992"/>
        <w:gridCol w:w="992"/>
      </w:tblGrid>
      <w:tr w:rsidR="00017CCD" w:rsidRPr="00A37AD4" w14:paraId="1C79A89C" w14:textId="77777777" w:rsidTr="00A157B9">
        <w:trPr>
          <w:trHeight w:val="34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F2B54B2" w14:textId="77777777" w:rsidR="00017CCD" w:rsidRPr="00A37AD4" w:rsidRDefault="00017CCD" w:rsidP="00382FF3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192" w:type="dxa"/>
            <w:gridSpan w:val="4"/>
            <w:shd w:val="clear" w:color="auto" w:fill="auto"/>
            <w:noWrap/>
            <w:vAlign w:val="center"/>
            <w:hideMark/>
          </w:tcPr>
          <w:p w14:paraId="2C5D0C74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T</w:t>
            </w:r>
          </w:p>
        </w:tc>
        <w:tc>
          <w:tcPr>
            <w:tcW w:w="3119" w:type="dxa"/>
            <w:gridSpan w:val="4"/>
            <w:shd w:val="clear" w:color="auto" w:fill="auto"/>
            <w:noWrap/>
            <w:vAlign w:val="center"/>
            <w:hideMark/>
          </w:tcPr>
          <w:p w14:paraId="08B3852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EREMI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08CA50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465D64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17CCD" w:rsidRPr="00A37AD4" w14:paraId="173B528E" w14:textId="77777777" w:rsidTr="00A157B9">
        <w:trPr>
          <w:trHeight w:val="345"/>
        </w:trPr>
        <w:tc>
          <w:tcPr>
            <w:tcW w:w="777" w:type="dxa"/>
            <w:shd w:val="clear" w:color="auto" w:fill="auto"/>
            <w:vAlign w:val="center"/>
            <w:hideMark/>
          </w:tcPr>
          <w:p w14:paraId="02463614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J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A9542BA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2B2DD2E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d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7FFF58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d/Pa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14:paraId="517A21B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n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56B563F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11D88BA7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d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3B72343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FR</w:t>
            </w:r>
          </w:p>
        </w:tc>
        <w:tc>
          <w:tcPr>
            <w:tcW w:w="1323" w:type="dxa"/>
            <w:shd w:val="clear" w:color="auto" w:fill="auto"/>
            <w:vAlign w:val="center"/>
            <w:hideMark/>
          </w:tcPr>
          <w:p w14:paraId="27495AA7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m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276F24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F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DF93F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R</w:t>
            </w:r>
          </w:p>
        </w:tc>
      </w:tr>
      <w:tr w:rsidR="00017CCD" w:rsidRPr="00A37AD4" w14:paraId="550908F4" w14:textId="77777777" w:rsidTr="00A157B9">
        <w:trPr>
          <w:trHeight w:val="33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9DAC86F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94822AA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F66B38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201AE0A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57E7C5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075E79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6430DC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573AD69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1D0583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D4B288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D1FDF9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</w:t>
            </w:r>
          </w:p>
        </w:tc>
      </w:tr>
      <w:tr w:rsidR="00017CCD" w:rsidRPr="00A37AD4" w14:paraId="3C1BF668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6A96E2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CF2BAA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6EEC01A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04C8AD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3769147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6B0155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C2FFF40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860271F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BC9A740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223E09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B2957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</w:t>
            </w:r>
          </w:p>
        </w:tc>
      </w:tr>
      <w:tr w:rsidR="00017CCD" w:rsidRPr="00A37AD4" w14:paraId="1990CD48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7C8C2F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BECF0C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BDEA53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775FAEA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427B01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19BF87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798B6D7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8AB315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A91C62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6AB7CF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1A2F2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</w:tr>
      <w:tr w:rsidR="00017CCD" w:rsidRPr="00A37AD4" w14:paraId="07406643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3200744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EC399D0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0F09FC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A2F29C6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E629ADF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7DC464A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881404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18CA56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2BB1918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286AE4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9982E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</w:t>
            </w:r>
          </w:p>
        </w:tc>
      </w:tr>
      <w:tr w:rsidR="00017CCD" w:rsidRPr="00A37AD4" w14:paraId="2E892DF0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C9FD99A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B6BCAC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14FFCDA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4A423F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8059739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9873847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386DC1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47B5AE67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1FF075A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DEE93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A53FB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</w:t>
            </w:r>
          </w:p>
        </w:tc>
      </w:tr>
      <w:tr w:rsidR="00017CCD" w:rsidRPr="00A37AD4" w14:paraId="632E20EB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FB41259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A30C916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C9F01E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B1985A9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D2996C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F8B6B0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296A24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47DC150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611F467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E03C46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74FD8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</w:t>
            </w:r>
          </w:p>
        </w:tc>
      </w:tr>
      <w:tr w:rsidR="00017CCD" w:rsidRPr="00A37AD4" w14:paraId="2BD828FD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BB1B627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BA5EDC0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79EDB0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4468F1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1ED1C0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05855B7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7DD10EA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6DECD20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C704906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AE438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61251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</w:t>
            </w:r>
          </w:p>
        </w:tc>
      </w:tr>
      <w:tr w:rsidR="00017CCD" w:rsidRPr="00A37AD4" w14:paraId="0635004B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EA938A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CEED766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1CA4C8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8E5D2A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3CEDF5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25B709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8FC069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79664C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FA481C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148424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1E3DC8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</w:t>
            </w:r>
          </w:p>
        </w:tc>
      </w:tr>
      <w:tr w:rsidR="00017CCD" w:rsidRPr="00A37AD4" w14:paraId="76F562D0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A590088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3763F98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A726A0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25B91FF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DFCC797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581D188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0503AE8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0F08A5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6F8A81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563F79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CDBDC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7</w:t>
            </w:r>
          </w:p>
        </w:tc>
      </w:tr>
      <w:tr w:rsidR="00017CCD" w:rsidRPr="00A37AD4" w14:paraId="26F815EF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EDCAD4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2EFCC2A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478458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50FC62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930860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593850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76425E0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80E00A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1C3AFCC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0115E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B2C338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6</w:t>
            </w:r>
          </w:p>
        </w:tc>
      </w:tr>
      <w:tr w:rsidR="00017CCD" w:rsidRPr="00A37AD4" w14:paraId="3CD08584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66E3C7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E1204AF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44A7F8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90BECC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986B29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F7DCB6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7F02C7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43E7B8F6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2BAF916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69122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EB1D5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</w:t>
            </w:r>
          </w:p>
        </w:tc>
      </w:tr>
      <w:tr w:rsidR="00017CCD" w:rsidRPr="00A37AD4" w14:paraId="7BDD0AD6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69EF1A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AAA095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835D8E7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4CEDE86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F3B94E4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BCBE358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7DD6BD4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47E7B16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344B104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47BEDF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72316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</w:t>
            </w:r>
          </w:p>
        </w:tc>
      </w:tr>
      <w:tr w:rsidR="00017CCD" w:rsidRPr="00A37AD4" w14:paraId="32311B04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9F5A136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F367CFF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865F716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AC4E687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ECC9339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938C4C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1E2D72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46657FA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EDE6316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8C18C8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9FB009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1</w:t>
            </w:r>
          </w:p>
        </w:tc>
      </w:tr>
      <w:tr w:rsidR="00017CCD" w:rsidRPr="00A37AD4" w14:paraId="6510F510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0E648D0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D841DA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072F540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53760B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885CC08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FF1254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130BF0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461C86D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F6ED60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14C41F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B4B859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8</w:t>
            </w:r>
          </w:p>
        </w:tc>
      </w:tr>
      <w:tr w:rsidR="00017CCD" w:rsidRPr="00A37AD4" w14:paraId="53CA5CA2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69652A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FECF94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124E0C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ECF2787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C2C309A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6512D29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33E2DA0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436921A6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33CC4E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5BC05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EDC5D0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</w:t>
            </w:r>
          </w:p>
        </w:tc>
      </w:tr>
      <w:tr w:rsidR="00017CCD" w:rsidRPr="00A37AD4" w14:paraId="0339256D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55082C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CB6C50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AB21748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D33E84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B63557F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CD3B137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0428124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2612D26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150DFA4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481A3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236DD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9</w:t>
            </w:r>
          </w:p>
        </w:tc>
      </w:tr>
      <w:tr w:rsidR="00017CCD" w:rsidRPr="00A37AD4" w14:paraId="47363CEB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25D7E1F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7BC3599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A60D9E4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093D937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301079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98C37CA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34532BA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0B7C43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4F03A9F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058CC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F7604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2</w:t>
            </w:r>
          </w:p>
        </w:tc>
      </w:tr>
      <w:tr w:rsidR="00017CCD" w:rsidRPr="00A37AD4" w14:paraId="5B4909E6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6CBE02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6624D3F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43A3C0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91CF59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705712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6D39958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EAEC88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25054D7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ED37580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4F8E9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1DEE3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</w:t>
            </w:r>
          </w:p>
        </w:tc>
      </w:tr>
      <w:tr w:rsidR="00017CCD" w:rsidRPr="00A37AD4" w14:paraId="7D378FD0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C0DACC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3AAEBB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F20E07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B50C034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3EA457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D788189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30E364A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345A6B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218F780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DB8E2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E8CE1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1</w:t>
            </w:r>
          </w:p>
        </w:tc>
      </w:tr>
      <w:tr w:rsidR="00017CCD" w:rsidRPr="00A37AD4" w14:paraId="09D88E8F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7950CA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C127640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B4F2F18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7CE8E3F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A34019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82EF878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CFEE6F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9F0581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471596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80A55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5375B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8</w:t>
            </w:r>
          </w:p>
        </w:tc>
      </w:tr>
      <w:tr w:rsidR="00017CCD" w:rsidRPr="00A37AD4" w14:paraId="72524546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3E1AE9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3F37188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D573B5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68D00C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A64A44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1FFB9B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A83C37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BEDC7D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6C17DA9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28E2B0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8D571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</w:t>
            </w:r>
          </w:p>
        </w:tc>
      </w:tr>
      <w:tr w:rsidR="00017CCD" w:rsidRPr="00A37AD4" w14:paraId="452B9E27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938724F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5861F7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572A944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AD4920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7F23DA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33505D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42EDE5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5141DB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FC4260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F4D29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40773F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</w:t>
            </w:r>
          </w:p>
        </w:tc>
      </w:tr>
      <w:tr w:rsidR="00017CCD" w:rsidRPr="00A37AD4" w14:paraId="72231C2C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55F1828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C2E9624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242B43A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408E40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421651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02F2CA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CD180C0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C451D6A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28667A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43BDD8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D7068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</w:t>
            </w:r>
          </w:p>
        </w:tc>
      </w:tr>
      <w:tr w:rsidR="00017CCD" w:rsidRPr="00A37AD4" w14:paraId="2F6D2D61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7FCB2BA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4617564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9E165C7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70A6514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4D4655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33F9EF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AC2D2C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F1C329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67CCD990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C350F0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04E90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</w:t>
            </w:r>
          </w:p>
        </w:tc>
      </w:tr>
      <w:tr w:rsidR="00017CCD" w:rsidRPr="00A37AD4" w14:paraId="3148D872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A72A8A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BBD9E6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473DAE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BA163A0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977C23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261E688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0D5DE9A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7C982B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8A7F52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75ABC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4B7809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</w:t>
            </w:r>
          </w:p>
        </w:tc>
      </w:tr>
      <w:tr w:rsidR="00017CCD" w:rsidRPr="00A37AD4" w14:paraId="0D4EB46B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2A46BE6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8CC324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CB1412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71C747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9ABEAA4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3557C6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191772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49595F9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9A733C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79DCE4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1BE5E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8</w:t>
            </w:r>
          </w:p>
        </w:tc>
      </w:tr>
      <w:tr w:rsidR="00017CCD" w:rsidRPr="00A37AD4" w14:paraId="344C3716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F6C31E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4C269BF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15F722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5ABB4C9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74362B4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F2E76F9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496F14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3DB3A4F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2FCD301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BB96D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966276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0</w:t>
            </w:r>
          </w:p>
        </w:tc>
      </w:tr>
      <w:tr w:rsidR="00017CCD" w:rsidRPr="00A37AD4" w14:paraId="71591005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AEA283F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416F040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F0B885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87B2BB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18488304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0D6F62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1AD73B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363CBC2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530BC08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E594A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85429A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</w:t>
            </w:r>
          </w:p>
        </w:tc>
      </w:tr>
      <w:tr w:rsidR="00017CCD" w:rsidRPr="00A37AD4" w14:paraId="7655675D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0C8763F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56D0E0E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3C0E748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A75A356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0E080B3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5A3D356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8EF829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77136A9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D4AFBD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AD1A89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DFDE07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6</w:t>
            </w:r>
          </w:p>
        </w:tc>
      </w:tr>
      <w:tr w:rsidR="00017CCD" w:rsidRPr="00A37AD4" w14:paraId="32BBB473" w14:textId="77777777" w:rsidTr="00A157B9">
        <w:trPr>
          <w:trHeight w:val="315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56B5D29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2E1C9D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B08C558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A87C06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54EDC806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11F716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E4DA95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34659E2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970553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8126A6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B46CB8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8</w:t>
            </w:r>
          </w:p>
        </w:tc>
      </w:tr>
      <w:tr w:rsidR="00017CCD" w:rsidRPr="00A37AD4" w14:paraId="2CA9EC65" w14:textId="77777777" w:rsidTr="00A157B9">
        <w:trPr>
          <w:trHeight w:val="330"/>
        </w:trPr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6065EF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D75221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1AA6ED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26B8380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1A0AB54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BD989A9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382F18F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179DAA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1AC550F8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C004F3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8AA35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</w:t>
            </w:r>
          </w:p>
        </w:tc>
      </w:tr>
      <w:tr w:rsidR="00017CCD" w:rsidRPr="00A37AD4" w14:paraId="1603BA99" w14:textId="77777777" w:rsidTr="00A157B9">
        <w:trPr>
          <w:trHeight w:val="330"/>
        </w:trPr>
        <w:tc>
          <w:tcPr>
            <w:tcW w:w="777" w:type="dxa"/>
            <w:shd w:val="clear" w:color="auto" w:fill="auto"/>
            <w:vAlign w:val="center"/>
            <w:hideMark/>
          </w:tcPr>
          <w:p w14:paraId="0DDEAEB8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2E17C0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F5FA7F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3BC0BB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9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40197864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C2C6E2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F8B394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4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B21CBA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3A8DFA7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CD8CC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9F86D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1.8</w:t>
            </w:r>
          </w:p>
        </w:tc>
      </w:tr>
      <w:tr w:rsidR="00017CCD" w:rsidRPr="00A37AD4" w14:paraId="4BD3A901" w14:textId="77777777" w:rsidTr="00A157B9">
        <w:trPr>
          <w:trHeight w:val="330"/>
        </w:trPr>
        <w:tc>
          <w:tcPr>
            <w:tcW w:w="777" w:type="dxa"/>
            <w:shd w:val="clear" w:color="auto" w:fill="auto"/>
            <w:vAlign w:val="center"/>
            <w:hideMark/>
          </w:tcPr>
          <w:p w14:paraId="281A3BAD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1702940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6EB4815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B38FA36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3E3C661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,37-0,9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43E4C2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4FB867A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7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062ACCB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1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448BC39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37A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,14-0,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DC05AC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.7-4.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D274B2" w14:textId="77777777" w:rsidR="00017CCD" w:rsidRPr="00A37AD4" w:rsidRDefault="00017CCD" w:rsidP="00382F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.5-16</w:t>
            </w:r>
          </w:p>
        </w:tc>
      </w:tr>
    </w:tbl>
    <w:p w14:paraId="12076B20" w14:textId="77777777" w:rsidR="00017CCD" w:rsidRDefault="00017CCD" w:rsidP="00017CCD">
      <w:pPr>
        <w:rPr>
          <w:rFonts w:ascii="Times New Roman" w:hAnsi="Times New Roman" w:cs="Times New Roman"/>
          <w:b/>
        </w:rPr>
      </w:pPr>
    </w:p>
    <w:p w14:paraId="41A56359" w14:textId="77777777" w:rsidR="00017CCD" w:rsidRPr="00182326" w:rsidRDefault="00017CCD" w:rsidP="006C71E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.2: Pressure and Thermodilution measurements with IC adenosine (A) and IV adenosine (B). </w:t>
      </w:r>
      <w:r w:rsidRPr="00182326">
        <w:rPr>
          <w:rFonts w:ascii="Times New Roman" w:hAnsi="Times New Roman" w:cs="Times New Roman"/>
        </w:rPr>
        <w:t>Abbreviations</w:t>
      </w:r>
      <w:r>
        <w:rPr>
          <w:rFonts w:ascii="Times New Roman" w:hAnsi="Times New Roman" w:cs="Times New Roman"/>
        </w:rPr>
        <w:t xml:space="preserve">: </w:t>
      </w:r>
      <w:r w:rsidRPr="007A2F3B">
        <w:rPr>
          <w:rFonts w:ascii="Times New Roman" w:hAnsi="Times New Roman" w:cs="Times New Roman"/>
        </w:rPr>
        <w:t>IC, intracoronary adenosine; IV, intravenous adenosine; SUBJ, subject</w:t>
      </w:r>
      <w:r>
        <w:rPr>
          <w:rFonts w:ascii="Times New Roman" w:hAnsi="Times New Roman" w:cs="Times New Roman"/>
        </w:rPr>
        <w:t xml:space="preserve">; Pa, aortic pressure; Pd, distal coronary pressure; </w:t>
      </w:r>
      <w:r w:rsidRPr="007A2F3B">
        <w:rPr>
          <w:rFonts w:ascii="Times New Roman" w:hAnsi="Times New Roman" w:cs="Times New Roman"/>
        </w:rPr>
        <w:t xml:space="preserve">Tmn, mean transit time; </w:t>
      </w:r>
      <w:r>
        <w:rPr>
          <w:rFonts w:ascii="Times New Roman" w:hAnsi="Times New Roman" w:cs="Times New Roman"/>
        </w:rPr>
        <w:t>FFR, fractional flow reserve; CFR, coronary flow reserve; IMR, Index of Microcirculatory Resistance.</w:t>
      </w:r>
      <w:r w:rsidRPr="007A2F3B">
        <w:rPr>
          <w:rFonts w:ascii="Times New Roman" w:hAnsi="Times New Roman" w:cs="Times New Roman"/>
        </w:rPr>
        <w:t xml:space="preserve"> </w:t>
      </w:r>
    </w:p>
    <w:p w14:paraId="003316A4" w14:textId="7D61676A" w:rsidR="002540F3" w:rsidRPr="007A2F3B" w:rsidRDefault="002540F3" w:rsidP="002540F3">
      <w:pPr>
        <w:rPr>
          <w:rFonts w:ascii="Times New Roman" w:hAnsi="Times New Roman" w:cs="Times New Roman"/>
          <w:lang w:val="en-US"/>
        </w:rPr>
      </w:pPr>
    </w:p>
    <w:p w14:paraId="42F84BF3" w14:textId="77777777" w:rsidR="002540F3" w:rsidRDefault="002540F3" w:rsidP="002540F3">
      <w:pPr>
        <w:rPr>
          <w:rFonts w:ascii="Times New Roman" w:hAnsi="Times New Roman" w:cs="Times New Roman"/>
          <w:lang w:val="en-US"/>
        </w:rPr>
      </w:pPr>
    </w:p>
    <w:p w14:paraId="4A866FDC" w14:textId="77777777" w:rsidR="002540F3" w:rsidRDefault="002540F3" w:rsidP="002540F3">
      <w:pPr>
        <w:rPr>
          <w:rFonts w:ascii="Times New Roman" w:hAnsi="Times New Roman" w:cs="Times New Roman"/>
          <w:lang w:val="en-US"/>
        </w:rPr>
      </w:pPr>
    </w:p>
    <w:p w14:paraId="74EAA1EA" w14:textId="1FA1B66D" w:rsidR="00186C37" w:rsidRDefault="00186C37"/>
    <w:sectPr w:rsidR="00186C37" w:rsidSect="00A579E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7F2321"/>
    <w:multiLevelType w:val="hybridMultilevel"/>
    <w:tmpl w:val="773CD3B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4D1"/>
    <w:rsid w:val="00017CCD"/>
    <w:rsid w:val="000B78DD"/>
    <w:rsid w:val="000E52FD"/>
    <w:rsid w:val="000F1783"/>
    <w:rsid w:val="000F44B1"/>
    <w:rsid w:val="00186C37"/>
    <w:rsid w:val="0019330D"/>
    <w:rsid w:val="001B3705"/>
    <w:rsid w:val="002177F9"/>
    <w:rsid w:val="00234622"/>
    <w:rsid w:val="002540F3"/>
    <w:rsid w:val="002D5FD3"/>
    <w:rsid w:val="002E21AB"/>
    <w:rsid w:val="00324C1A"/>
    <w:rsid w:val="00340064"/>
    <w:rsid w:val="00350428"/>
    <w:rsid w:val="00391291"/>
    <w:rsid w:val="003A3D77"/>
    <w:rsid w:val="003A6647"/>
    <w:rsid w:val="003E749F"/>
    <w:rsid w:val="004565B1"/>
    <w:rsid w:val="00476765"/>
    <w:rsid w:val="004D0CF5"/>
    <w:rsid w:val="005056F2"/>
    <w:rsid w:val="00523437"/>
    <w:rsid w:val="0054104C"/>
    <w:rsid w:val="00563BE1"/>
    <w:rsid w:val="005C6AC9"/>
    <w:rsid w:val="006745B9"/>
    <w:rsid w:val="006C71E8"/>
    <w:rsid w:val="006D46B4"/>
    <w:rsid w:val="00706D47"/>
    <w:rsid w:val="007554D1"/>
    <w:rsid w:val="00845E05"/>
    <w:rsid w:val="00866872"/>
    <w:rsid w:val="008748B4"/>
    <w:rsid w:val="00876383"/>
    <w:rsid w:val="00882F16"/>
    <w:rsid w:val="00931BC8"/>
    <w:rsid w:val="00934A73"/>
    <w:rsid w:val="00942AA6"/>
    <w:rsid w:val="009456F4"/>
    <w:rsid w:val="009B01A1"/>
    <w:rsid w:val="009D3740"/>
    <w:rsid w:val="009D6480"/>
    <w:rsid w:val="00A157B9"/>
    <w:rsid w:val="00A579E6"/>
    <w:rsid w:val="00A819F4"/>
    <w:rsid w:val="00AB79FF"/>
    <w:rsid w:val="00AC1AED"/>
    <w:rsid w:val="00B155E8"/>
    <w:rsid w:val="00B22E1F"/>
    <w:rsid w:val="00B540FD"/>
    <w:rsid w:val="00BC1F27"/>
    <w:rsid w:val="00C04D0A"/>
    <w:rsid w:val="00C062B6"/>
    <w:rsid w:val="00C51773"/>
    <w:rsid w:val="00C64B5D"/>
    <w:rsid w:val="00CD724A"/>
    <w:rsid w:val="00D2382B"/>
    <w:rsid w:val="00D74DF4"/>
    <w:rsid w:val="00E001C7"/>
    <w:rsid w:val="00E0510C"/>
    <w:rsid w:val="00E15E43"/>
    <w:rsid w:val="00E20AA0"/>
    <w:rsid w:val="00E378CF"/>
    <w:rsid w:val="00E9216A"/>
    <w:rsid w:val="00F1011C"/>
    <w:rsid w:val="00F12E0F"/>
    <w:rsid w:val="00F175E6"/>
    <w:rsid w:val="00F43996"/>
    <w:rsid w:val="00F63956"/>
    <w:rsid w:val="00FB131C"/>
    <w:rsid w:val="00FB1BEE"/>
    <w:rsid w:val="00FF3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1302A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4D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7CCD"/>
    <w:pPr>
      <w:spacing w:after="200" w:line="276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14</Words>
  <Characters>6496</Characters>
  <Application>Microsoft Macintosh Word</Application>
  <DocSecurity>0</DocSecurity>
  <Lines>10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santos</dc:creator>
  <cp:keywords/>
  <dc:description/>
  <cp:lastModifiedBy>irene santos</cp:lastModifiedBy>
  <cp:revision>3</cp:revision>
  <dcterms:created xsi:type="dcterms:W3CDTF">2019-11-01T12:58:00Z</dcterms:created>
  <dcterms:modified xsi:type="dcterms:W3CDTF">2019-11-01T13:02:00Z</dcterms:modified>
</cp:coreProperties>
</file>